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DFEE7D" w14:textId="5CB89DA1" w:rsidR="00D40588" w:rsidRPr="00F62A6C" w:rsidRDefault="00D40588" w:rsidP="00F62A6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F62A6C">
        <w:rPr>
          <w:rFonts w:ascii="Times New Roman" w:hAnsi="Times New Roman" w:cs="Times New Roman"/>
          <w:b/>
          <w:sz w:val="22"/>
        </w:rPr>
        <w:t>[</w:t>
      </w:r>
      <w:r w:rsidR="002E0281" w:rsidRPr="00F62A6C">
        <w:rPr>
          <w:rFonts w:ascii="Times New Roman" w:hAnsi="Times New Roman" w:cs="Times New Roman"/>
          <w:b/>
          <w:sz w:val="22"/>
        </w:rPr>
        <w:t>Appendix</w:t>
      </w:r>
      <w:r w:rsidRPr="00F62A6C">
        <w:rPr>
          <w:rFonts w:ascii="Times New Roman" w:hAnsi="Times New Roman" w:cs="Times New Roman"/>
          <w:b/>
          <w:sz w:val="22"/>
        </w:rPr>
        <w:t xml:space="preserve"> 2</w:t>
      </w:r>
      <w:r w:rsidR="00084EB5" w:rsidRPr="00F62A6C">
        <w:rPr>
          <w:rFonts w:ascii="Times New Roman" w:hAnsi="Times New Roman" w:cs="Times New Roman"/>
          <w:b/>
          <w:sz w:val="22"/>
        </w:rPr>
        <w:t xml:space="preserve">: </w:t>
      </w:r>
      <w:r w:rsidR="002E0281" w:rsidRPr="00F62A6C">
        <w:rPr>
          <w:rFonts w:ascii="Times New Roman" w:hAnsi="Times New Roman" w:cs="Times New Roman"/>
          <w:b/>
          <w:sz w:val="22"/>
        </w:rPr>
        <w:t>Training Log for Health Leadership Activities</w:t>
      </w:r>
      <w:r w:rsidRPr="00F62A6C">
        <w:rPr>
          <w:rFonts w:ascii="Times New Roman" w:hAnsi="Times New Roman" w:cs="Times New Roman"/>
          <w:b/>
          <w:sz w:val="22"/>
        </w:rPr>
        <w:t>]</w:t>
      </w:r>
    </w:p>
    <w:tbl>
      <w:tblPr>
        <w:tblStyle w:val="a8"/>
        <w:tblW w:w="0" w:type="auto"/>
        <w:tblInd w:w="132" w:type="dxa"/>
        <w:tblLook w:val="04A0" w:firstRow="1" w:lastRow="0" w:firstColumn="1" w:lastColumn="0" w:noHBand="0" w:noVBand="1"/>
      </w:tblPr>
      <w:tblGrid>
        <w:gridCol w:w="1072"/>
        <w:gridCol w:w="5196"/>
        <w:gridCol w:w="1678"/>
        <w:gridCol w:w="938"/>
      </w:tblGrid>
      <w:tr w:rsidR="005828CA" w:rsidRPr="00F62A6C" w14:paraId="2A488A7F" w14:textId="77777777" w:rsidTr="008B0268">
        <w:tc>
          <w:tcPr>
            <w:tcW w:w="997" w:type="dxa"/>
            <w:vAlign w:val="center"/>
          </w:tcPr>
          <w:p w14:paraId="5018F0EB" w14:textId="0F7FA472" w:rsidR="00492E39" w:rsidRPr="00F62A6C" w:rsidRDefault="00BF7381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Date of training</w:t>
            </w:r>
          </w:p>
        </w:tc>
        <w:tc>
          <w:tcPr>
            <w:tcW w:w="5262" w:type="dxa"/>
            <w:vAlign w:val="center"/>
          </w:tcPr>
          <w:p w14:paraId="67DF458E" w14:textId="77777777" w:rsidR="00492E39" w:rsidRPr="00F62A6C" w:rsidRDefault="00492E39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8" w:type="dxa"/>
            <w:vAlign w:val="center"/>
          </w:tcPr>
          <w:p w14:paraId="7B7C3EC9" w14:textId="2ED46CDA" w:rsidR="00492E39" w:rsidRPr="00F62A6C" w:rsidRDefault="00BF7381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Method</w:t>
            </w:r>
          </w:p>
        </w:tc>
        <w:tc>
          <w:tcPr>
            <w:tcW w:w="937" w:type="dxa"/>
            <w:vAlign w:val="center"/>
          </w:tcPr>
          <w:p w14:paraId="28E9BEC6" w14:textId="696E8609" w:rsidR="00492E39" w:rsidRPr="00F62A6C" w:rsidRDefault="00492E39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28CA" w:rsidRPr="00F62A6C" w14:paraId="0E178B01" w14:textId="77777777" w:rsidTr="008B0268">
        <w:trPr>
          <w:trHeight w:val="295"/>
        </w:trPr>
        <w:tc>
          <w:tcPr>
            <w:tcW w:w="997" w:type="dxa"/>
            <w:vMerge w:val="restart"/>
            <w:vAlign w:val="center"/>
          </w:tcPr>
          <w:p w14:paraId="71FD830F" w14:textId="2660ACF5" w:rsidR="00492E39" w:rsidRPr="00F62A6C" w:rsidRDefault="00BF7381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Contents</w:t>
            </w:r>
          </w:p>
        </w:tc>
        <w:tc>
          <w:tcPr>
            <w:tcW w:w="6950" w:type="dxa"/>
            <w:gridSpan w:val="2"/>
            <w:vAlign w:val="center"/>
          </w:tcPr>
          <w:p w14:paraId="2599C62B" w14:textId="65D7EA99" w:rsidR="00492E39" w:rsidRPr="00F62A6C" w:rsidRDefault="00BF7381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Training log</w:t>
            </w:r>
          </w:p>
        </w:tc>
        <w:tc>
          <w:tcPr>
            <w:tcW w:w="937" w:type="dxa"/>
            <w:vAlign w:val="center"/>
          </w:tcPr>
          <w:p w14:paraId="6648B368" w14:textId="274FE73F" w:rsidR="00492E39" w:rsidRPr="00F62A6C" w:rsidRDefault="00BF7381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Time</w:t>
            </w:r>
          </w:p>
        </w:tc>
      </w:tr>
      <w:tr w:rsidR="005828CA" w:rsidRPr="00F62A6C" w14:paraId="5F9960E9" w14:textId="77777777" w:rsidTr="008B0268">
        <w:trPr>
          <w:trHeight w:val="170"/>
        </w:trPr>
        <w:tc>
          <w:tcPr>
            <w:tcW w:w="997" w:type="dxa"/>
            <w:vMerge/>
            <w:vAlign w:val="center"/>
          </w:tcPr>
          <w:p w14:paraId="7C6098A9" w14:textId="77777777" w:rsidR="00492E39" w:rsidRPr="00F62A6C" w:rsidRDefault="00492E39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50" w:type="dxa"/>
            <w:gridSpan w:val="2"/>
            <w:vAlign w:val="center"/>
          </w:tcPr>
          <w:p w14:paraId="7898CDB4" w14:textId="75293083" w:rsidR="00492E39" w:rsidRPr="00F62A6C" w:rsidRDefault="00BF7381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This photograph of _______ was uploaded by</w:t>
            </w:r>
            <w:r w:rsidR="00492E39" w:rsidRPr="00F62A6C">
              <w:rPr>
                <w:rFonts w:ascii="Times New Roman" w:hAnsi="Times New Roman" w:cs="Times New Roman"/>
                <w:sz w:val="22"/>
              </w:rPr>
              <w:t xml:space="preserve"> ___________ </w:t>
            </w:r>
            <w:r w:rsidRPr="00F62A6C">
              <w:rPr>
                <w:rFonts w:ascii="Times New Roman" w:hAnsi="Times New Roman" w:cs="Times New Roman"/>
                <w:sz w:val="22"/>
              </w:rPr>
              <w:t>on</w:t>
            </w:r>
            <w:r w:rsidR="00492E39" w:rsidRPr="00F62A6C">
              <w:rPr>
                <w:rFonts w:ascii="Times New Roman" w:hAnsi="Times New Roman" w:cs="Times New Roman"/>
                <w:sz w:val="22"/>
              </w:rPr>
              <w:t xml:space="preserve"> ____</w:t>
            </w:r>
            <w:r w:rsidRPr="00F62A6C">
              <w:rPr>
                <w:rFonts w:ascii="Times New Roman" w:hAnsi="Times New Roman" w:cs="Times New Roman"/>
                <w:sz w:val="22"/>
              </w:rPr>
              <w:t>(month)</w:t>
            </w:r>
            <w:r w:rsidR="00492E39" w:rsidRPr="00F62A6C">
              <w:rPr>
                <w:rFonts w:ascii="Times New Roman" w:hAnsi="Times New Roman" w:cs="Times New Roman"/>
                <w:sz w:val="22"/>
              </w:rPr>
              <w:t xml:space="preserve"> ___</w:t>
            </w:r>
            <w:r w:rsidRPr="00F62A6C">
              <w:rPr>
                <w:rFonts w:ascii="Times New Roman" w:hAnsi="Times New Roman" w:cs="Times New Roman"/>
                <w:sz w:val="22"/>
              </w:rPr>
              <w:t>(day</w:t>
            </w:r>
            <w:r w:rsidR="00D87777" w:rsidRPr="00F62A6C">
              <w:rPr>
                <w:rFonts w:ascii="Times New Roman" w:hAnsi="Times New Roman" w:cs="Times New Roman"/>
                <w:sz w:val="22"/>
              </w:rPr>
              <w:t>)</w:t>
            </w:r>
          </w:p>
          <w:p w14:paraId="332ACD7C" w14:textId="692B4AA7" w:rsidR="00492E39" w:rsidRPr="00F62A6C" w:rsidRDefault="00492E39" w:rsidP="00F62A6C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 xml:space="preserve">1. </w:t>
            </w:r>
            <w:r w:rsidR="008B0268" w:rsidRPr="00F62A6C">
              <w:rPr>
                <w:rFonts w:ascii="Times New Roman" w:hAnsi="Times New Roman" w:cs="Times New Roman"/>
                <w:sz w:val="22"/>
              </w:rPr>
              <w:t>What do you SEE here? (What is the first thing you notice in the photograph?)</w:t>
            </w:r>
          </w:p>
          <w:p w14:paraId="5F37899D" w14:textId="707AAC6C" w:rsidR="00492E39" w:rsidRPr="00F62A6C" w:rsidRDefault="00492E39" w:rsidP="00F62A6C">
            <w:pPr>
              <w:pStyle w:val="a9"/>
              <w:pBdr>
                <w:bottom w:val="single" w:sz="12" w:space="1" w:color="auto"/>
                <w:between w:val="single" w:sz="12" w:space="1" w:color="auto"/>
              </w:pBd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52E4371" w14:textId="77777777" w:rsidR="00492E39" w:rsidRPr="00F62A6C" w:rsidRDefault="00492E39" w:rsidP="00F62A6C">
            <w:pPr>
              <w:pStyle w:val="a9"/>
              <w:pBdr>
                <w:bottom w:val="single" w:sz="12" w:space="1" w:color="auto"/>
                <w:between w:val="single" w:sz="12" w:space="1" w:color="auto"/>
              </w:pBd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ADE1540" w14:textId="77777777" w:rsidR="00492E39" w:rsidRPr="00F62A6C" w:rsidRDefault="00492E39" w:rsidP="00F62A6C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F7B6821" w14:textId="2DE7C67B" w:rsidR="00492E39" w:rsidRPr="00F62A6C" w:rsidRDefault="00492E39" w:rsidP="00F62A6C">
            <w:pPr>
              <w:pStyle w:val="a9"/>
              <w:pBdr>
                <w:bottom w:val="single" w:sz="12" w:space="1" w:color="auto"/>
                <w:between w:val="single" w:sz="12" w:space="1" w:color="auto"/>
              </w:pBd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 xml:space="preserve">2. </w:t>
            </w:r>
            <w:r w:rsidR="008B0268" w:rsidRPr="00F62A6C">
              <w:rPr>
                <w:rFonts w:ascii="Times New Roman" w:hAnsi="Times New Roman" w:cs="Times New Roman"/>
                <w:sz w:val="22"/>
              </w:rPr>
              <w:t>What is really HAPPENING? (What is the story behind this photograph? Why was the photo taken?)</w:t>
            </w:r>
            <w:r w:rsidR="008B0268" w:rsidRPr="00F62A6C">
              <w:rPr>
                <w:rFonts w:ascii="Times New Roman" w:hAnsi="Times New Roman" w:cs="Times New Roman"/>
                <w:sz w:val="22"/>
              </w:rPr>
              <w:br/>
            </w:r>
          </w:p>
          <w:p w14:paraId="4C56A609" w14:textId="77777777" w:rsidR="00492E39" w:rsidRPr="00F62A6C" w:rsidRDefault="00492E39" w:rsidP="00F62A6C">
            <w:pPr>
              <w:pStyle w:val="a9"/>
              <w:pBdr>
                <w:bottom w:val="single" w:sz="12" w:space="1" w:color="auto"/>
                <w:between w:val="single" w:sz="12" w:space="1" w:color="auto"/>
              </w:pBd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AE2D3D3" w14:textId="77777777" w:rsidR="00492E39" w:rsidRPr="00F62A6C" w:rsidRDefault="00492E39" w:rsidP="00F62A6C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3412202" w14:textId="00D27F93" w:rsidR="00492E39" w:rsidRPr="00F62A6C" w:rsidRDefault="00492E39" w:rsidP="00F62A6C">
            <w:pPr>
              <w:pStyle w:val="a9"/>
              <w:pBdr>
                <w:bottom w:val="single" w:sz="12" w:space="1" w:color="auto"/>
                <w:between w:val="single" w:sz="12" w:space="1" w:color="auto"/>
              </w:pBd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 xml:space="preserve">3. </w:t>
            </w:r>
            <w:r w:rsidR="008B0268" w:rsidRPr="00F62A6C">
              <w:rPr>
                <w:rFonts w:ascii="Times New Roman" w:hAnsi="Times New Roman" w:cs="Times New Roman"/>
                <w:sz w:val="22"/>
              </w:rPr>
              <w:t>How does this situation or scenario affect OUR lives/health? (Who is affected? Who is not?)</w:t>
            </w:r>
            <w:r w:rsidR="008B0268" w:rsidRPr="00F62A6C">
              <w:rPr>
                <w:rFonts w:ascii="Times New Roman" w:hAnsi="Times New Roman" w:cs="Times New Roman"/>
                <w:sz w:val="22"/>
              </w:rPr>
              <w:br/>
            </w:r>
          </w:p>
          <w:p w14:paraId="74C24E70" w14:textId="77777777" w:rsidR="00492E39" w:rsidRPr="00F62A6C" w:rsidRDefault="00492E39" w:rsidP="00F62A6C">
            <w:pPr>
              <w:pStyle w:val="a9"/>
              <w:pBdr>
                <w:bottom w:val="single" w:sz="12" w:space="1" w:color="auto"/>
                <w:between w:val="single" w:sz="12" w:space="1" w:color="auto"/>
              </w:pBd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F4204DF" w14:textId="77777777" w:rsidR="00492E39" w:rsidRPr="00F62A6C" w:rsidRDefault="00492E39" w:rsidP="00F62A6C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4BD9569" w14:textId="771A2CC3" w:rsidR="00492E39" w:rsidRPr="00F62A6C" w:rsidRDefault="00492E39" w:rsidP="00F62A6C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 xml:space="preserve">4. </w:t>
            </w:r>
            <w:r w:rsidR="008B0268" w:rsidRPr="00F62A6C">
              <w:rPr>
                <w:rFonts w:ascii="Times New Roman" w:hAnsi="Times New Roman" w:cs="Times New Roman"/>
                <w:sz w:val="22"/>
              </w:rPr>
              <w:t>WHY does this problem or strength exist? (How did things become this way? What caused things to be this way?)</w:t>
            </w:r>
          </w:p>
          <w:p w14:paraId="5EA78C2A" w14:textId="77777777" w:rsidR="00492E39" w:rsidRPr="00F62A6C" w:rsidRDefault="00492E39" w:rsidP="00F62A6C">
            <w:pPr>
              <w:pStyle w:val="a9"/>
              <w:pBdr>
                <w:bottom w:val="single" w:sz="12" w:space="1" w:color="auto"/>
                <w:between w:val="single" w:sz="12" w:space="1" w:color="auto"/>
              </w:pBd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CB919D2" w14:textId="77777777" w:rsidR="00492E39" w:rsidRPr="00F62A6C" w:rsidRDefault="00492E39" w:rsidP="00F62A6C">
            <w:pPr>
              <w:pStyle w:val="a9"/>
              <w:pBdr>
                <w:bottom w:val="single" w:sz="12" w:space="1" w:color="auto"/>
                <w:between w:val="single" w:sz="12" w:space="1" w:color="auto"/>
              </w:pBd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8AACC6F" w14:textId="77777777" w:rsidR="00492E39" w:rsidRPr="00F62A6C" w:rsidRDefault="00492E39" w:rsidP="00F62A6C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9C7A661" w14:textId="7F3E3AFE" w:rsidR="00492E39" w:rsidRPr="00F62A6C" w:rsidRDefault="00492E39" w:rsidP="00F62A6C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 xml:space="preserve">5. </w:t>
            </w:r>
            <w:r w:rsidR="008B0268" w:rsidRPr="00F62A6C">
              <w:rPr>
                <w:rFonts w:ascii="Times New Roman" w:hAnsi="Times New Roman" w:cs="Times New Roman"/>
                <w:sz w:val="22"/>
              </w:rPr>
              <w:t>What can we DO about it?</w:t>
            </w:r>
          </w:p>
          <w:p w14:paraId="4F75469A" w14:textId="77777777" w:rsidR="00492E39" w:rsidRPr="00F62A6C" w:rsidRDefault="00492E39" w:rsidP="00F62A6C">
            <w:pPr>
              <w:pStyle w:val="a9"/>
              <w:pBdr>
                <w:bottom w:val="single" w:sz="12" w:space="1" w:color="auto"/>
                <w:between w:val="single" w:sz="12" w:space="1" w:color="auto"/>
              </w:pBd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1225484" w14:textId="77777777" w:rsidR="00492E39" w:rsidRPr="00F62A6C" w:rsidRDefault="00492E39" w:rsidP="00F62A6C">
            <w:pPr>
              <w:pStyle w:val="a9"/>
              <w:pBdr>
                <w:bottom w:val="single" w:sz="12" w:space="1" w:color="auto"/>
                <w:between w:val="single" w:sz="12" w:space="1" w:color="auto"/>
              </w:pBd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0CD968A" w14:textId="0FBCCA55" w:rsidR="00492E39" w:rsidRPr="00F62A6C" w:rsidRDefault="00492E39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0A14EB73" w14:textId="77777777" w:rsidR="00492E39" w:rsidRPr="00F62A6C" w:rsidRDefault="00492E39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28CA" w:rsidRPr="00F62A6C" w14:paraId="39F5D9A2" w14:textId="77777777" w:rsidTr="008B0268">
        <w:trPr>
          <w:trHeight w:val="77"/>
        </w:trPr>
        <w:tc>
          <w:tcPr>
            <w:tcW w:w="997" w:type="dxa"/>
            <w:vMerge w:val="restart"/>
            <w:vAlign w:val="center"/>
          </w:tcPr>
          <w:p w14:paraId="0BB17532" w14:textId="714710FE" w:rsidR="00492E39" w:rsidRPr="00F62A6C" w:rsidRDefault="00BF7381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lastRenderedPageBreak/>
              <w:t>Instructor and location</w:t>
            </w:r>
          </w:p>
        </w:tc>
        <w:tc>
          <w:tcPr>
            <w:tcW w:w="6950" w:type="dxa"/>
            <w:gridSpan w:val="2"/>
            <w:vAlign w:val="center"/>
          </w:tcPr>
          <w:p w14:paraId="31E9B1AB" w14:textId="4E63D935" w:rsidR="00492E39" w:rsidRPr="00F62A6C" w:rsidRDefault="00BF7381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937" w:type="dxa"/>
            <w:vAlign w:val="center"/>
          </w:tcPr>
          <w:p w14:paraId="474194CA" w14:textId="6790A6AF" w:rsidR="00492E39" w:rsidRPr="00F62A6C" w:rsidRDefault="00BF7381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Address</w:t>
            </w:r>
          </w:p>
        </w:tc>
      </w:tr>
      <w:tr w:rsidR="005828CA" w:rsidRPr="00F62A6C" w14:paraId="0F9D36C6" w14:textId="77777777" w:rsidTr="008B0268">
        <w:trPr>
          <w:trHeight w:val="1417"/>
        </w:trPr>
        <w:tc>
          <w:tcPr>
            <w:tcW w:w="997" w:type="dxa"/>
            <w:vMerge/>
            <w:vAlign w:val="center"/>
          </w:tcPr>
          <w:p w14:paraId="32542091" w14:textId="77777777" w:rsidR="00492E39" w:rsidRPr="00F62A6C" w:rsidRDefault="00492E39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50" w:type="dxa"/>
            <w:gridSpan w:val="2"/>
            <w:vAlign w:val="center"/>
          </w:tcPr>
          <w:p w14:paraId="60721E69" w14:textId="77777777" w:rsidR="00492E39" w:rsidRPr="00F62A6C" w:rsidRDefault="00492E39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150583C7" w14:textId="77777777" w:rsidR="00492E39" w:rsidRPr="00F62A6C" w:rsidRDefault="00492E39" w:rsidP="00F62A6C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B5BF35C" w14:textId="77777777" w:rsidR="00C8482B" w:rsidRDefault="00C8482B" w:rsidP="00F62A6C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9472DFC" w14:textId="77777777" w:rsidR="00826F17" w:rsidRPr="00F62A6C" w:rsidRDefault="00826F17" w:rsidP="00F62A6C">
      <w:pPr>
        <w:pStyle w:val="a9"/>
        <w:spacing w:line="480" w:lineRule="auto"/>
        <w:jc w:val="center"/>
        <w:rPr>
          <w:rFonts w:ascii="Times New Roman" w:eastAsia="굴림" w:hAnsi="Times New Roman" w:cs="Times New Roman"/>
          <w:vanish/>
          <w:sz w:val="22"/>
        </w:rPr>
      </w:pPr>
    </w:p>
    <w:sectPr w:rsidR="00826F17" w:rsidRPr="00F62A6C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67207C" w16cid:durableId="25956D21"/>
  <w16cid:commentId w16cid:paraId="58DFE208" w16cid:durableId="25956E53"/>
  <w16cid:commentId w16cid:paraId="2A760A5D" w16cid:durableId="2596D3D9"/>
  <w16cid:commentId w16cid:paraId="7788A437" w16cid:durableId="258A7C78"/>
  <w16cid:commentId w16cid:paraId="545C295D" w16cid:durableId="2596D82B"/>
  <w16cid:commentId w16cid:paraId="17DB7E04" w16cid:durableId="2596D8B6"/>
  <w16cid:commentId w16cid:paraId="4476A61D" w16cid:durableId="258C0890"/>
  <w16cid:commentId w16cid:paraId="73724EB6" w16cid:durableId="2596DAC0"/>
  <w16cid:commentId w16cid:paraId="50C06FB4" w16cid:durableId="258E88BD"/>
  <w16cid:commentId w16cid:paraId="7F39E766" w16cid:durableId="2596DC19"/>
  <w16cid:commentId w16cid:paraId="1034C164" w16cid:durableId="2597EA8E"/>
  <w16cid:commentId w16cid:paraId="63CA3F29" w16cid:durableId="258FF16C"/>
  <w16cid:commentId w16cid:paraId="645680F2" w16cid:durableId="25901FFC"/>
  <w16cid:commentId w16cid:paraId="2BFA109F" w16cid:durableId="259261D6"/>
  <w16cid:commentId w16cid:paraId="012583EB" w16cid:durableId="25927EA6"/>
  <w16cid:commentId w16cid:paraId="629CD25B" w16cid:durableId="259282A8"/>
  <w16cid:commentId w16cid:paraId="178584C9" w16cid:durableId="25927F3E"/>
  <w16cid:commentId w16cid:paraId="30878C63" w16cid:durableId="2592942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BF0486" w14:textId="77777777" w:rsidR="00316D25" w:rsidRDefault="00316D25" w:rsidP="00414D44">
      <w:pPr>
        <w:spacing w:after="0" w:line="240" w:lineRule="auto"/>
      </w:pPr>
      <w:r>
        <w:separator/>
      </w:r>
    </w:p>
  </w:endnote>
  <w:endnote w:type="continuationSeparator" w:id="0">
    <w:p w14:paraId="63EBA7E9" w14:textId="77777777" w:rsidR="00316D25" w:rsidRDefault="00316D25" w:rsidP="00414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4711777"/>
      <w:docPartObj>
        <w:docPartGallery w:val="Page Numbers (Bottom of Page)"/>
        <w:docPartUnique/>
      </w:docPartObj>
    </w:sdtPr>
    <w:sdtEndPr/>
    <w:sdtContent>
      <w:p w14:paraId="74386828" w14:textId="55AE6B8C" w:rsidR="00994B2E" w:rsidRDefault="00994B2E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533F" w:rsidRPr="00EA533F">
          <w:rPr>
            <w:noProof/>
            <w:lang w:val="ko-KR"/>
          </w:rPr>
          <w:t>1</w:t>
        </w:r>
        <w:r>
          <w:fldChar w:fldCharType="end"/>
        </w:r>
      </w:p>
    </w:sdtContent>
  </w:sdt>
  <w:p w14:paraId="3300AC6F" w14:textId="77777777" w:rsidR="00994B2E" w:rsidRDefault="00994B2E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BFB360" w14:textId="77777777" w:rsidR="00316D25" w:rsidRDefault="00316D25" w:rsidP="00414D44">
      <w:pPr>
        <w:spacing w:after="0" w:line="240" w:lineRule="auto"/>
      </w:pPr>
      <w:r>
        <w:separator/>
      </w:r>
    </w:p>
  </w:footnote>
  <w:footnote w:type="continuationSeparator" w:id="0">
    <w:p w14:paraId="254FC6D1" w14:textId="77777777" w:rsidR="00316D25" w:rsidRDefault="00316D25" w:rsidP="00414D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861C6"/>
    <w:multiLevelType w:val="hybridMultilevel"/>
    <w:tmpl w:val="AF980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F841FF"/>
    <w:multiLevelType w:val="hybridMultilevel"/>
    <w:tmpl w:val="22BE3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D0ED5"/>
    <w:multiLevelType w:val="hybridMultilevel"/>
    <w:tmpl w:val="E5EAD5C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8931C6"/>
    <w:multiLevelType w:val="hybridMultilevel"/>
    <w:tmpl w:val="174AB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C352D"/>
    <w:multiLevelType w:val="hybridMultilevel"/>
    <w:tmpl w:val="F6245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0B696F"/>
    <w:multiLevelType w:val="hybridMultilevel"/>
    <w:tmpl w:val="08A62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0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8DF"/>
    <w:rsid w:val="00002500"/>
    <w:rsid w:val="00006D80"/>
    <w:rsid w:val="00010793"/>
    <w:rsid w:val="00010B0B"/>
    <w:rsid w:val="0001245D"/>
    <w:rsid w:val="00016747"/>
    <w:rsid w:val="0002147D"/>
    <w:rsid w:val="0002191A"/>
    <w:rsid w:val="00022A81"/>
    <w:rsid w:val="00024290"/>
    <w:rsid w:val="000253E8"/>
    <w:rsid w:val="0002543F"/>
    <w:rsid w:val="00034383"/>
    <w:rsid w:val="0003787C"/>
    <w:rsid w:val="0004369A"/>
    <w:rsid w:val="00045A75"/>
    <w:rsid w:val="000465FE"/>
    <w:rsid w:val="0006549E"/>
    <w:rsid w:val="000660ED"/>
    <w:rsid w:val="00071C61"/>
    <w:rsid w:val="00073191"/>
    <w:rsid w:val="00076D60"/>
    <w:rsid w:val="00082D69"/>
    <w:rsid w:val="00084988"/>
    <w:rsid w:val="00084EB5"/>
    <w:rsid w:val="0008785F"/>
    <w:rsid w:val="00087B84"/>
    <w:rsid w:val="00087E62"/>
    <w:rsid w:val="00090F33"/>
    <w:rsid w:val="00097241"/>
    <w:rsid w:val="000A0C6F"/>
    <w:rsid w:val="000A16AF"/>
    <w:rsid w:val="000A1E0A"/>
    <w:rsid w:val="000A37A5"/>
    <w:rsid w:val="000A4732"/>
    <w:rsid w:val="000A58CD"/>
    <w:rsid w:val="000B0E13"/>
    <w:rsid w:val="000B1FD4"/>
    <w:rsid w:val="000B46EF"/>
    <w:rsid w:val="000C068E"/>
    <w:rsid w:val="000C20B1"/>
    <w:rsid w:val="000C50B6"/>
    <w:rsid w:val="000C621D"/>
    <w:rsid w:val="000D23C9"/>
    <w:rsid w:val="000D3CEC"/>
    <w:rsid w:val="000D59CC"/>
    <w:rsid w:val="000E1930"/>
    <w:rsid w:val="000E2FDF"/>
    <w:rsid w:val="000E64E1"/>
    <w:rsid w:val="000F308B"/>
    <w:rsid w:val="000F63E4"/>
    <w:rsid w:val="00101EA1"/>
    <w:rsid w:val="001048CE"/>
    <w:rsid w:val="00115B7F"/>
    <w:rsid w:val="00124D35"/>
    <w:rsid w:val="0012703E"/>
    <w:rsid w:val="001275EA"/>
    <w:rsid w:val="0012791B"/>
    <w:rsid w:val="00133DDC"/>
    <w:rsid w:val="0013495A"/>
    <w:rsid w:val="00135977"/>
    <w:rsid w:val="00136F36"/>
    <w:rsid w:val="0013725E"/>
    <w:rsid w:val="00141C2A"/>
    <w:rsid w:val="00151F2F"/>
    <w:rsid w:val="00154C8D"/>
    <w:rsid w:val="00154FE0"/>
    <w:rsid w:val="00154FF1"/>
    <w:rsid w:val="00155320"/>
    <w:rsid w:val="001577FE"/>
    <w:rsid w:val="00160E06"/>
    <w:rsid w:val="00162B6A"/>
    <w:rsid w:val="00173F12"/>
    <w:rsid w:val="00174539"/>
    <w:rsid w:val="00175270"/>
    <w:rsid w:val="00176EAA"/>
    <w:rsid w:val="00177B35"/>
    <w:rsid w:val="0018329D"/>
    <w:rsid w:val="001875D3"/>
    <w:rsid w:val="001918EA"/>
    <w:rsid w:val="0019269E"/>
    <w:rsid w:val="00196765"/>
    <w:rsid w:val="001A09CE"/>
    <w:rsid w:val="001A252C"/>
    <w:rsid w:val="001A39B2"/>
    <w:rsid w:val="001A574F"/>
    <w:rsid w:val="001A64E9"/>
    <w:rsid w:val="001A7267"/>
    <w:rsid w:val="001A73C3"/>
    <w:rsid w:val="001A7BF1"/>
    <w:rsid w:val="001B3A0B"/>
    <w:rsid w:val="001C1F48"/>
    <w:rsid w:val="001C3D64"/>
    <w:rsid w:val="001E11F0"/>
    <w:rsid w:val="001E2926"/>
    <w:rsid w:val="001E560E"/>
    <w:rsid w:val="001F18D5"/>
    <w:rsid w:val="001F2688"/>
    <w:rsid w:val="00201D11"/>
    <w:rsid w:val="00204007"/>
    <w:rsid w:val="00207590"/>
    <w:rsid w:val="00211365"/>
    <w:rsid w:val="00214431"/>
    <w:rsid w:val="00215A15"/>
    <w:rsid w:val="00217575"/>
    <w:rsid w:val="0022031B"/>
    <w:rsid w:val="002209F3"/>
    <w:rsid w:val="00224BAB"/>
    <w:rsid w:val="00231C47"/>
    <w:rsid w:val="002343CA"/>
    <w:rsid w:val="002363AD"/>
    <w:rsid w:val="00236CCB"/>
    <w:rsid w:val="00236CEF"/>
    <w:rsid w:val="00240665"/>
    <w:rsid w:val="00241F1E"/>
    <w:rsid w:val="002429A2"/>
    <w:rsid w:val="00242E5D"/>
    <w:rsid w:val="00247BF0"/>
    <w:rsid w:val="00251636"/>
    <w:rsid w:val="002516E5"/>
    <w:rsid w:val="00260418"/>
    <w:rsid w:val="00260B5F"/>
    <w:rsid w:val="002610A0"/>
    <w:rsid w:val="002628D4"/>
    <w:rsid w:val="002632F8"/>
    <w:rsid w:val="00264B9A"/>
    <w:rsid w:val="00272105"/>
    <w:rsid w:val="00275D43"/>
    <w:rsid w:val="0028051E"/>
    <w:rsid w:val="0028256D"/>
    <w:rsid w:val="00282ED7"/>
    <w:rsid w:val="002834DA"/>
    <w:rsid w:val="0028395F"/>
    <w:rsid w:val="00290C55"/>
    <w:rsid w:val="002929BC"/>
    <w:rsid w:val="002957DB"/>
    <w:rsid w:val="00297C35"/>
    <w:rsid w:val="002A0346"/>
    <w:rsid w:val="002A4B2D"/>
    <w:rsid w:val="002A4E43"/>
    <w:rsid w:val="002B1C0F"/>
    <w:rsid w:val="002B2261"/>
    <w:rsid w:val="002B2F85"/>
    <w:rsid w:val="002C2C36"/>
    <w:rsid w:val="002C3159"/>
    <w:rsid w:val="002C42BC"/>
    <w:rsid w:val="002C597B"/>
    <w:rsid w:val="002C60D2"/>
    <w:rsid w:val="002C79C2"/>
    <w:rsid w:val="002D228F"/>
    <w:rsid w:val="002D351D"/>
    <w:rsid w:val="002E0281"/>
    <w:rsid w:val="002E2FCF"/>
    <w:rsid w:val="002E3A60"/>
    <w:rsid w:val="002E4994"/>
    <w:rsid w:val="002F405D"/>
    <w:rsid w:val="002F43FA"/>
    <w:rsid w:val="002F4E41"/>
    <w:rsid w:val="002F53D3"/>
    <w:rsid w:val="002F56B4"/>
    <w:rsid w:val="002F717F"/>
    <w:rsid w:val="002F7996"/>
    <w:rsid w:val="00305069"/>
    <w:rsid w:val="0031400E"/>
    <w:rsid w:val="00314F0D"/>
    <w:rsid w:val="00315F68"/>
    <w:rsid w:val="00316D25"/>
    <w:rsid w:val="00317206"/>
    <w:rsid w:val="00322447"/>
    <w:rsid w:val="003303EF"/>
    <w:rsid w:val="0033133C"/>
    <w:rsid w:val="003320A2"/>
    <w:rsid w:val="00332B44"/>
    <w:rsid w:val="00333B62"/>
    <w:rsid w:val="00334065"/>
    <w:rsid w:val="00343263"/>
    <w:rsid w:val="00345483"/>
    <w:rsid w:val="003475F5"/>
    <w:rsid w:val="003553A4"/>
    <w:rsid w:val="00355BDE"/>
    <w:rsid w:val="003577FB"/>
    <w:rsid w:val="00361D87"/>
    <w:rsid w:val="00365575"/>
    <w:rsid w:val="00366713"/>
    <w:rsid w:val="00366E99"/>
    <w:rsid w:val="00370269"/>
    <w:rsid w:val="003713C2"/>
    <w:rsid w:val="00371A6E"/>
    <w:rsid w:val="0037412F"/>
    <w:rsid w:val="00375272"/>
    <w:rsid w:val="00381087"/>
    <w:rsid w:val="00381B1A"/>
    <w:rsid w:val="00382970"/>
    <w:rsid w:val="003869CF"/>
    <w:rsid w:val="003946F8"/>
    <w:rsid w:val="003971B1"/>
    <w:rsid w:val="00397AF4"/>
    <w:rsid w:val="003A062A"/>
    <w:rsid w:val="003A10CF"/>
    <w:rsid w:val="003A158E"/>
    <w:rsid w:val="003A5544"/>
    <w:rsid w:val="003A5826"/>
    <w:rsid w:val="003B2E01"/>
    <w:rsid w:val="003B6322"/>
    <w:rsid w:val="003B73A4"/>
    <w:rsid w:val="003B73E8"/>
    <w:rsid w:val="003C1D6E"/>
    <w:rsid w:val="003C2B05"/>
    <w:rsid w:val="003C3CDD"/>
    <w:rsid w:val="003D0532"/>
    <w:rsid w:val="003D203D"/>
    <w:rsid w:val="003D38CB"/>
    <w:rsid w:val="003D3AF8"/>
    <w:rsid w:val="003D4528"/>
    <w:rsid w:val="003E46DE"/>
    <w:rsid w:val="003E6488"/>
    <w:rsid w:val="003E6AD7"/>
    <w:rsid w:val="003F071F"/>
    <w:rsid w:val="003F1374"/>
    <w:rsid w:val="003F20A2"/>
    <w:rsid w:val="003F454E"/>
    <w:rsid w:val="003F602E"/>
    <w:rsid w:val="00405D10"/>
    <w:rsid w:val="00407B65"/>
    <w:rsid w:val="00412EB7"/>
    <w:rsid w:val="0041310B"/>
    <w:rsid w:val="00414D44"/>
    <w:rsid w:val="004167B4"/>
    <w:rsid w:val="00416C26"/>
    <w:rsid w:val="00417815"/>
    <w:rsid w:val="004219B1"/>
    <w:rsid w:val="00424B8A"/>
    <w:rsid w:val="00425577"/>
    <w:rsid w:val="004260B7"/>
    <w:rsid w:val="00445C0A"/>
    <w:rsid w:val="00455FD9"/>
    <w:rsid w:val="00457AA6"/>
    <w:rsid w:val="004607F9"/>
    <w:rsid w:val="00465887"/>
    <w:rsid w:val="00470CBC"/>
    <w:rsid w:val="00471445"/>
    <w:rsid w:val="00472E24"/>
    <w:rsid w:val="004731B6"/>
    <w:rsid w:val="00473B8F"/>
    <w:rsid w:val="00477F75"/>
    <w:rsid w:val="004848DB"/>
    <w:rsid w:val="0048510A"/>
    <w:rsid w:val="00485345"/>
    <w:rsid w:val="004856C3"/>
    <w:rsid w:val="004917B4"/>
    <w:rsid w:val="00491848"/>
    <w:rsid w:val="00492E39"/>
    <w:rsid w:val="0049647A"/>
    <w:rsid w:val="00497DEC"/>
    <w:rsid w:val="004A0933"/>
    <w:rsid w:val="004A205C"/>
    <w:rsid w:val="004A20CC"/>
    <w:rsid w:val="004A2EA0"/>
    <w:rsid w:val="004A55C4"/>
    <w:rsid w:val="004A644E"/>
    <w:rsid w:val="004B31A6"/>
    <w:rsid w:val="004B386D"/>
    <w:rsid w:val="004B65E7"/>
    <w:rsid w:val="004C0D44"/>
    <w:rsid w:val="004C224B"/>
    <w:rsid w:val="004C3634"/>
    <w:rsid w:val="004C3BF0"/>
    <w:rsid w:val="004C42B7"/>
    <w:rsid w:val="004C4577"/>
    <w:rsid w:val="004C6BCC"/>
    <w:rsid w:val="004D418C"/>
    <w:rsid w:val="004E0D66"/>
    <w:rsid w:val="004E167F"/>
    <w:rsid w:val="004E2C6E"/>
    <w:rsid w:val="004E551C"/>
    <w:rsid w:val="004E73A5"/>
    <w:rsid w:val="004F55F0"/>
    <w:rsid w:val="00500110"/>
    <w:rsid w:val="005008F5"/>
    <w:rsid w:val="00501B7E"/>
    <w:rsid w:val="005023FE"/>
    <w:rsid w:val="005035E5"/>
    <w:rsid w:val="0050518C"/>
    <w:rsid w:val="005056C3"/>
    <w:rsid w:val="00511B3C"/>
    <w:rsid w:val="0051376D"/>
    <w:rsid w:val="00517913"/>
    <w:rsid w:val="005246ED"/>
    <w:rsid w:val="0053370D"/>
    <w:rsid w:val="005337FD"/>
    <w:rsid w:val="00534EFF"/>
    <w:rsid w:val="00540ED3"/>
    <w:rsid w:val="005413F5"/>
    <w:rsid w:val="00543C55"/>
    <w:rsid w:val="005468DA"/>
    <w:rsid w:val="00550C08"/>
    <w:rsid w:val="00557718"/>
    <w:rsid w:val="005619D3"/>
    <w:rsid w:val="00561CAA"/>
    <w:rsid w:val="00565FC8"/>
    <w:rsid w:val="00576478"/>
    <w:rsid w:val="00577A69"/>
    <w:rsid w:val="0058079F"/>
    <w:rsid w:val="005828CA"/>
    <w:rsid w:val="005843E2"/>
    <w:rsid w:val="00585932"/>
    <w:rsid w:val="00586DEF"/>
    <w:rsid w:val="005873B5"/>
    <w:rsid w:val="00591A59"/>
    <w:rsid w:val="00592DB8"/>
    <w:rsid w:val="005944FA"/>
    <w:rsid w:val="00596ABF"/>
    <w:rsid w:val="005A3EFE"/>
    <w:rsid w:val="005A493D"/>
    <w:rsid w:val="005A4B2C"/>
    <w:rsid w:val="005A6290"/>
    <w:rsid w:val="005B4876"/>
    <w:rsid w:val="005B5C6D"/>
    <w:rsid w:val="005B72B3"/>
    <w:rsid w:val="005B7377"/>
    <w:rsid w:val="005C1089"/>
    <w:rsid w:val="005C2864"/>
    <w:rsid w:val="005C366C"/>
    <w:rsid w:val="005D177D"/>
    <w:rsid w:val="005D180A"/>
    <w:rsid w:val="005D7D80"/>
    <w:rsid w:val="005E340B"/>
    <w:rsid w:val="005E39C0"/>
    <w:rsid w:val="005E7BF0"/>
    <w:rsid w:val="005E7E7E"/>
    <w:rsid w:val="005F2375"/>
    <w:rsid w:val="005F2D83"/>
    <w:rsid w:val="005F3AB2"/>
    <w:rsid w:val="006067BC"/>
    <w:rsid w:val="00606C1A"/>
    <w:rsid w:val="00611864"/>
    <w:rsid w:val="00613B8C"/>
    <w:rsid w:val="00614A37"/>
    <w:rsid w:val="00615C84"/>
    <w:rsid w:val="0061694E"/>
    <w:rsid w:val="00616A47"/>
    <w:rsid w:val="00625487"/>
    <w:rsid w:val="00625B46"/>
    <w:rsid w:val="00626D57"/>
    <w:rsid w:val="00627B58"/>
    <w:rsid w:val="00630206"/>
    <w:rsid w:val="006319B9"/>
    <w:rsid w:val="00632D73"/>
    <w:rsid w:val="00635D83"/>
    <w:rsid w:val="006372D1"/>
    <w:rsid w:val="006440EB"/>
    <w:rsid w:val="00645C38"/>
    <w:rsid w:val="006501A1"/>
    <w:rsid w:val="00650846"/>
    <w:rsid w:val="00655F4C"/>
    <w:rsid w:val="006606F4"/>
    <w:rsid w:val="0066306C"/>
    <w:rsid w:val="00664986"/>
    <w:rsid w:val="00664B8A"/>
    <w:rsid w:val="006654EA"/>
    <w:rsid w:val="00667848"/>
    <w:rsid w:val="00674CFB"/>
    <w:rsid w:val="00675E41"/>
    <w:rsid w:val="00684629"/>
    <w:rsid w:val="0069080C"/>
    <w:rsid w:val="00691148"/>
    <w:rsid w:val="006912D0"/>
    <w:rsid w:val="006920C1"/>
    <w:rsid w:val="0069479D"/>
    <w:rsid w:val="00695394"/>
    <w:rsid w:val="006A122D"/>
    <w:rsid w:val="006A2AD6"/>
    <w:rsid w:val="006A3177"/>
    <w:rsid w:val="006A6CCE"/>
    <w:rsid w:val="006B0130"/>
    <w:rsid w:val="006B0243"/>
    <w:rsid w:val="006B1097"/>
    <w:rsid w:val="006B376E"/>
    <w:rsid w:val="006B40A9"/>
    <w:rsid w:val="006B4AB3"/>
    <w:rsid w:val="006B5EB5"/>
    <w:rsid w:val="006B7A1A"/>
    <w:rsid w:val="006C48DA"/>
    <w:rsid w:val="006C5713"/>
    <w:rsid w:val="006C5926"/>
    <w:rsid w:val="006D6D98"/>
    <w:rsid w:val="006E7BA6"/>
    <w:rsid w:val="006F05FC"/>
    <w:rsid w:val="006F11CC"/>
    <w:rsid w:val="0070318C"/>
    <w:rsid w:val="0070475A"/>
    <w:rsid w:val="0070656B"/>
    <w:rsid w:val="007109D2"/>
    <w:rsid w:val="00710E0C"/>
    <w:rsid w:val="00713E48"/>
    <w:rsid w:val="00715885"/>
    <w:rsid w:val="00717C1B"/>
    <w:rsid w:val="007201A1"/>
    <w:rsid w:val="0072036A"/>
    <w:rsid w:val="00725B63"/>
    <w:rsid w:val="00734C17"/>
    <w:rsid w:val="0073593F"/>
    <w:rsid w:val="00745C69"/>
    <w:rsid w:val="00757947"/>
    <w:rsid w:val="00757ECB"/>
    <w:rsid w:val="00765517"/>
    <w:rsid w:val="00767266"/>
    <w:rsid w:val="00767C20"/>
    <w:rsid w:val="00770F6F"/>
    <w:rsid w:val="00772C73"/>
    <w:rsid w:val="00774FCF"/>
    <w:rsid w:val="007759C2"/>
    <w:rsid w:val="00781887"/>
    <w:rsid w:val="007834C7"/>
    <w:rsid w:val="0078628C"/>
    <w:rsid w:val="00792058"/>
    <w:rsid w:val="00792DA5"/>
    <w:rsid w:val="00794CEC"/>
    <w:rsid w:val="00796F01"/>
    <w:rsid w:val="007A3E21"/>
    <w:rsid w:val="007A4981"/>
    <w:rsid w:val="007A60D1"/>
    <w:rsid w:val="007A636F"/>
    <w:rsid w:val="007B2210"/>
    <w:rsid w:val="007B7BD9"/>
    <w:rsid w:val="007C0CA1"/>
    <w:rsid w:val="007C24C0"/>
    <w:rsid w:val="007C39FC"/>
    <w:rsid w:val="007D462D"/>
    <w:rsid w:val="007D61D2"/>
    <w:rsid w:val="007D7B76"/>
    <w:rsid w:val="007E077B"/>
    <w:rsid w:val="007E0E9D"/>
    <w:rsid w:val="007E24B4"/>
    <w:rsid w:val="007E4818"/>
    <w:rsid w:val="007E7872"/>
    <w:rsid w:val="007F1361"/>
    <w:rsid w:val="007F21E7"/>
    <w:rsid w:val="007F2309"/>
    <w:rsid w:val="007F529A"/>
    <w:rsid w:val="007F6E52"/>
    <w:rsid w:val="007F7FC5"/>
    <w:rsid w:val="008138B1"/>
    <w:rsid w:val="00814B5A"/>
    <w:rsid w:val="00814BC0"/>
    <w:rsid w:val="0081710C"/>
    <w:rsid w:val="008229F9"/>
    <w:rsid w:val="00825EAB"/>
    <w:rsid w:val="00826C87"/>
    <w:rsid w:val="00826F17"/>
    <w:rsid w:val="00830D24"/>
    <w:rsid w:val="00832395"/>
    <w:rsid w:val="008351D3"/>
    <w:rsid w:val="008373D3"/>
    <w:rsid w:val="008401F2"/>
    <w:rsid w:val="00842E80"/>
    <w:rsid w:val="0084492B"/>
    <w:rsid w:val="00850E36"/>
    <w:rsid w:val="0085499C"/>
    <w:rsid w:val="008609C4"/>
    <w:rsid w:val="00862470"/>
    <w:rsid w:val="00863912"/>
    <w:rsid w:val="0086553A"/>
    <w:rsid w:val="00867C31"/>
    <w:rsid w:val="00870240"/>
    <w:rsid w:val="00873E32"/>
    <w:rsid w:val="00876701"/>
    <w:rsid w:val="00876BB4"/>
    <w:rsid w:val="00877AE5"/>
    <w:rsid w:val="00880FA8"/>
    <w:rsid w:val="00883709"/>
    <w:rsid w:val="00883A4C"/>
    <w:rsid w:val="00886379"/>
    <w:rsid w:val="0088671D"/>
    <w:rsid w:val="00886C2A"/>
    <w:rsid w:val="00886DF5"/>
    <w:rsid w:val="00894AB0"/>
    <w:rsid w:val="008959B0"/>
    <w:rsid w:val="008A3A39"/>
    <w:rsid w:val="008A4E31"/>
    <w:rsid w:val="008A574D"/>
    <w:rsid w:val="008A57CA"/>
    <w:rsid w:val="008A7EC4"/>
    <w:rsid w:val="008B0268"/>
    <w:rsid w:val="008B7621"/>
    <w:rsid w:val="008C11F7"/>
    <w:rsid w:val="008C195A"/>
    <w:rsid w:val="008C3991"/>
    <w:rsid w:val="008D44D4"/>
    <w:rsid w:val="008D5331"/>
    <w:rsid w:val="008D5AF4"/>
    <w:rsid w:val="008D5B69"/>
    <w:rsid w:val="008E04BB"/>
    <w:rsid w:val="008E22EA"/>
    <w:rsid w:val="008E5496"/>
    <w:rsid w:val="008E57F6"/>
    <w:rsid w:val="008E5EF6"/>
    <w:rsid w:val="008E6C0A"/>
    <w:rsid w:val="008E7F73"/>
    <w:rsid w:val="008F2285"/>
    <w:rsid w:val="008F3B28"/>
    <w:rsid w:val="008F4476"/>
    <w:rsid w:val="008F6C87"/>
    <w:rsid w:val="008F7DF3"/>
    <w:rsid w:val="009067BE"/>
    <w:rsid w:val="00911478"/>
    <w:rsid w:val="0092030E"/>
    <w:rsid w:val="009210AB"/>
    <w:rsid w:val="009224F3"/>
    <w:rsid w:val="0092607D"/>
    <w:rsid w:val="00930F05"/>
    <w:rsid w:val="00931AAF"/>
    <w:rsid w:val="0093386E"/>
    <w:rsid w:val="009343BE"/>
    <w:rsid w:val="00934F24"/>
    <w:rsid w:val="00947F0C"/>
    <w:rsid w:val="00952D8E"/>
    <w:rsid w:val="00954BDC"/>
    <w:rsid w:val="00957E76"/>
    <w:rsid w:val="00967C00"/>
    <w:rsid w:val="009702E5"/>
    <w:rsid w:val="00971649"/>
    <w:rsid w:val="0097216C"/>
    <w:rsid w:val="0097393F"/>
    <w:rsid w:val="00982384"/>
    <w:rsid w:val="00982B82"/>
    <w:rsid w:val="00983236"/>
    <w:rsid w:val="009832E0"/>
    <w:rsid w:val="009916F1"/>
    <w:rsid w:val="009941E7"/>
    <w:rsid w:val="00994B2E"/>
    <w:rsid w:val="00995912"/>
    <w:rsid w:val="00996738"/>
    <w:rsid w:val="00997779"/>
    <w:rsid w:val="009A4D5F"/>
    <w:rsid w:val="009A5BC2"/>
    <w:rsid w:val="009A79AA"/>
    <w:rsid w:val="009B2569"/>
    <w:rsid w:val="009B3360"/>
    <w:rsid w:val="009B524B"/>
    <w:rsid w:val="009B599C"/>
    <w:rsid w:val="009C18DF"/>
    <w:rsid w:val="009C1E34"/>
    <w:rsid w:val="009C64DA"/>
    <w:rsid w:val="009C6555"/>
    <w:rsid w:val="009C6877"/>
    <w:rsid w:val="009D1BE3"/>
    <w:rsid w:val="009D4DEA"/>
    <w:rsid w:val="009D5135"/>
    <w:rsid w:val="009D5937"/>
    <w:rsid w:val="009E00E3"/>
    <w:rsid w:val="009E0101"/>
    <w:rsid w:val="009E2FE9"/>
    <w:rsid w:val="009F6D73"/>
    <w:rsid w:val="00A00791"/>
    <w:rsid w:val="00A00967"/>
    <w:rsid w:val="00A00FB0"/>
    <w:rsid w:val="00A068F6"/>
    <w:rsid w:val="00A06E8E"/>
    <w:rsid w:val="00A10E04"/>
    <w:rsid w:val="00A115A1"/>
    <w:rsid w:val="00A128A5"/>
    <w:rsid w:val="00A13D62"/>
    <w:rsid w:val="00A15F68"/>
    <w:rsid w:val="00A20DCB"/>
    <w:rsid w:val="00A22540"/>
    <w:rsid w:val="00A22E38"/>
    <w:rsid w:val="00A233D7"/>
    <w:rsid w:val="00A26742"/>
    <w:rsid w:val="00A26994"/>
    <w:rsid w:val="00A31519"/>
    <w:rsid w:val="00A33E62"/>
    <w:rsid w:val="00A363B7"/>
    <w:rsid w:val="00A36733"/>
    <w:rsid w:val="00A428F1"/>
    <w:rsid w:val="00A43D5B"/>
    <w:rsid w:val="00A50590"/>
    <w:rsid w:val="00A5710C"/>
    <w:rsid w:val="00A57188"/>
    <w:rsid w:val="00A66807"/>
    <w:rsid w:val="00A6793E"/>
    <w:rsid w:val="00A67A58"/>
    <w:rsid w:val="00A7292A"/>
    <w:rsid w:val="00A76BCF"/>
    <w:rsid w:val="00A77D15"/>
    <w:rsid w:val="00A80E5D"/>
    <w:rsid w:val="00A815DD"/>
    <w:rsid w:val="00A84FCE"/>
    <w:rsid w:val="00A87528"/>
    <w:rsid w:val="00A903FE"/>
    <w:rsid w:val="00A94668"/>
    <w:rsid w:val="00A968D2"/>
    <w:rsid w:val="00AA117D"/>
    <w:rsid w:val="00AA58BA"/>
    <w:rsid w:val="00AA6BD7"/>
    <w:rsid w:val="00AB1D4A"/>
    <w:rsid w:val="00AB1D97"/>
    <w:rsid w:val="00AB2721"/>
    <w:rsid w:val="00AB2ABD"/>
    <w:rsid w:val="00AB67CA"/>
    <w:rsid w:val="00AC7117"/>
    <w:rsid w:val="00AC76F3"/>
    <w:rsid w:val="00AC78D1"/>
    <w:rsid w:val="00AD4404"/>
    <w:rsid w:val="00AD58E2"/>
    <w:rsid w:val="00AE13E1"/>
    <w:rsid w:val="00AE220B"/>
    <w:rsid w:val="00AE23C8"/>
    <w:rsid w:val="00AE31F8"/>
    <w:rsid w:val="00AE597F"/>
    <w:rsid w:val="00AE5FB0"/>
    <w:rsid w:val="00AE6F2B"/>
    <w:rsid w:val="00AF0845"/>
    <w:rsid w:val="00AF179A"/>
    <w:rsid w:val="00AF603E"/>
    <w:rsid w:val="00B00C52"/>
    <w:rsid w:val="00B01009"/>
    <w:rsid w:val="00B01044"/>
    <w:rsid w:val="00B051FD"/>
    <w:rsid w:val="00B07549"/>
    <w:rsid w:val="00B07CB6"/>
    <w:rsid w:val="00B102FD"/>
    <w:rsid w:val="00B1651F"/>
    <w:rsid w:val="00B20CC9"/>
    <w:rsid w:val="00B23AD7"/>
    <w:rsid w:val="00B27881"/>
    <w:rsid w:val="00B33045"/>
    <w:rsid w:val="00B3601A"/>
    <w:rsid w:val="00B3680E"/>
    <w:rsid w:val="00B40403"/>
    <w:rsid w:val="00B41AB3"/>
    <w:rsid w:val="00B428DF"/>
    <w:rsid w:val="00B43DA6"/>
    <w:rsid w:val="00B4573E"/>
    <w:rsid w:val="00B471FD"/>
    <w:rsid w:val="00B509AA"/>
    <w:rsid w:val="00B54A48"/>
    <w:rsid w:val="00B5688A"/>
    <w:rsid w:val="00B63AA0"/>
    <w:rsid w:val="00B64316"/>
    <w:rsid w:val="00B657CE"/>
    <w:rsid w:val="00B66964"/>
    <w:rsid w:val="00B72404"/>
    <w:rsid w:val="00B73972"/>
    <w:rsid w:val="00B77C49"/>
    <w:rsid w:val="00B83FD8"/>
    <w:rsid w:val="00B92424"/>
    <w:rsid w:val="00B92936"/>
    <w:rsid w:val="00B956C2"/>
    <w:rsid w:val="00B960B2"/>
    <w:rsid w:val="00BA0192"/>
    <w:rsid w:val="00BA03FC"/>
    <w:rsid w:val="00BA7566"/>
    <w:rsid w:val="00BA7A31"/>
    <w:rsid w:val="00BB0DA4"/>
    <w:rsid w:val="00BB1AB3"/>
    <w:rsid w:val="00BB635D"/>
    <w:rsid w:val="00BB7BE5"/>
    <w:rsid w:val="00BC0BC2"/>
    <w:rsid w:val="00BC1185"/>
    <w:rsid w:val="00BC5159"/>
    <w:rsid w:val="00BC5AE7"/>
    <w:rsid w:val="00BC76B7"/>
    <w:rsid w:val="00BC7AA5"/>
    <w:rsid w:val="00BD0C8C"/>
    <w:rsid w:val="00BD292C"/>
    <w:rsid w:val="00BF1967"/>
    <w:rsid w:val="00BF3609"/>
    <w:rsid w:val="00BF3706"/>
    <w:rsid w:val="00BF7381"/>
    <w:rsid w:val="00C00902"/>
    <w:rsid w:val="00C01FEC"/>
    <w:rsid w:val="00C02B2B"/>
    <w:rsid w:val="00C0339D"/>
    <w:rsid w:val="00C10443"/>
    <w:rsid w:val="00C123A9"/>
    <w:rsid w:val="00C15ADC"/>
    <w:rsid w:val="00C167E1"/>
    <w:rsid w:val="00C20932"/>
    <w:rsid w:val="00C21B07"/>
    <w:rsid w:val="00C23A83"/>
    <w:rsid w:val="00C2549A"/>
    <w:rsid w:val="00C260EC"/>
    <w:rsid w:val="00C2648F"/>
    <w:rsid w:val="00C31854"/>
    <w:rsid w:val="00C31C24"/>
    <w:rsid w:val="00C34F73"/>
    <w:rsid w:val="00C36E55"/>
    <w:rsid w:val="00C375CD"/>
    <w:rsid w:val="00C42804"/>
    <w:rsid w:val="00C428D3"/>
    <w:rsid w:val="00C46544"/>
    <w:rsid w:val="00C47CA3"/>
    <w:rsid w:val="00C50D8B"/>
    <w:rsid w:val="00C50FAA"/>
    <w:rsid w:val="00C56E7A"/>
    <w:rsid w:val="00C61876"/>
    <w:rsid w:val="00C61F9A"/>
    <w:rsid w:val="00C62C33"/>
    <w:rsid w:val="00C6775A"/>
    <w:rsid w:val="00C731BE"/>
    <w:rsid w:val="00C80EDF"/>
    <w:rsid w:val="00C822A1"/>
    <w:rsid w:val="00C8482B"/>
    <w:rsid w:val="00C85AAB"/>
    <w:rsid w:val="00C86EE2"/>
    <w:rsid w:val="00CA1AF9"/>
    <w:rsid w:val="00CA2363"/>
    <w:rsid w:val="00CA75AA"/>
    <w:rsid w:val="00CB1181"/>
    <w:rsid w:val="00CB3668"/>
    <w:rsid w:val="00CB54D0"/>
    <w:rsid w:val="00CB5A49"/>
    <w:rsid w:val="00CB781F"/>
    <w:rsid w:val="00CC04F6"/>
    <w:rsid w:val="00CC0669"/>
    <w:rsid w:val="00CD570A"/>
    <w:rsid w:val="00CD7297"/>
    <w:rsid w:val="00CD7E01"/>
    <w:rsid w:val="00CE4EA8"/>
    <w:rsid w:val="00CE5B0E"/>
    <w:rsid w:val="00CE7AD7"/>
    <w:rsid w:val="00CE7F6F"/>
    <w:rsid w:val="00CF0AC7"/>
    <w:rsid w:val="00CF4D43"/>
    <w:rsid w:val="00D0086A"/>
    <w:rsid w:val="00D05B67"/>
    <w:rsid w:val="00D06A36"/>
    <w:rsid w:val="00D21BA3"/>
    <w:rsid w:val="00D21DFF"/>
    <w:rsid w:val="00D25399"/>
    <w:rsid w:val="00D263A4"/>
    <w:rsid w:val="00D270DF"/>
    <w:rsid w:val="00D2749A"/>
    <w:rsid w:val="00D3224D"/>
    <w:rsid w:val="00D32A66"/>
    <w:rsid w:val="00D32FB2"/>
    <w:rsid w:val="00D33818"/>
    <w:rsid w:val="00D35023"/>
    <w:rsid w:val="00D40588"/>
    <w:rsid w:val="00D40D35"/>
    <w:rsid w:val="00D43933"/>
    <w:rsid w:val="00D522F9"/>
    <w:rsid w:val="00D52837"/>
    <w:rsid w:val="00D53360"/>
    <w:rsid w:val="00D54102"/>
    <w:rsid w:val="00D55971"/>
    <w:rsid w:val="00D5613C"/>
    <w:rsid w:val="00D5792D"/>
    <w:rsid w:val="00D6143C"/>
    <w:rsid w:val="00D63E80"/>
    <w:rsid w:val="00D66727"/>
    <w:rsid w:val="00D676D4"/>
    <w:rsid w:val="00D72936"/>
    <w:rsid w:val="00D74FB8"/>
    <w:rsid w:val="00D76D51"/>
    <w:rsid w:val="00D806A0"/>
    <w:rsid w:val="00D810E2"/>
    <w:rsid w:val="00D81FDF"/>
    <w:rsid w:val="00D827AF"/>
    <w:rsid w:val="00D84701"/>
    <w:rsid w:val="00D87777"/>
    <w:rsid w:val="00D87E2B"/>
    <w:rsid w:val="00D94065"/>
    <w:rsid w:val="00D96EE2"/>
    <w:rsid w:val="00D9771C"/>
    <w:rsid w:val="00DA01DC"/>
    <w:rsid w:val="00DA0C5A"/>
    <w:rsid w:val="00DA43DA"/>
    <w:rsid w:val="00DA654F"/>
    <w:rsid w:val="00DB0F5B"/>
    <w:rsid w:val="00DB14BC"/>
    <w:rsid w:val="00DB68E1"/>
    <w:rsid w:val="00DB7391"/>
    <w:rsid w:val="00DC3944"/>
    <w:rsid w:val="00DC3E24"/>
    <w:rsid w:val="00DD491F"/>
    <w:rsid w:val="00DD6C31"/>
    <w:rsid w:val="00DE1D00"/>
    <w:rsid w:val="00DE2D8A"/>
    <w:rsid w:val="00DE3E94"/>
    <w:rsid w:val="00DF252A"/>
    <w:rsid w:val="00DF3B28"/>
    <w:rsid w:val="00DF4D2B"/>
    <w:rsid w:val="00DF50D2"/>
    <w:rsid w:val="00E02880"/>
    <w:rsid w:val="00E02B07"/>
    <w:rsid w:val="00E049E9"/>
    <w:rsid w:val="00E072DE"/>
    <w:rsid w:val="00E13AF4"/>
    <w:rsid w:val="00E149D6"/>
    <w:rsid w:val="00E26CA0"/>
    <w:rsid w:val="00E30DB6"/>
    <w:rsid w:val="00E33E3A"/>
    <w:rsid w:val="00E34D06"/>
    <w:rsid w:val="00E37777"/>
    <w:rsid w:val="00E40790"/>
    <w:rsid w:val="00E47883"/>
    <w:rsid w:val="00E51567"/>
    <w:rsid w:val="00E54E72"/>
    <w:rsid w:val="00E60E92"/>
    <w:rsid w:val="00E62FC2"/>
    <w:rsid w:val="00E6538F"/>
    <w:rsid w:val="00E67F90"/>
    <w:rsid w:val="00E720EB"/>
    <w:rsid w:val="00E7296F"/>
    <w:rsid w:val="00E8156F"/>
    <w:rsid w:val="00E81697"/>
    <w:rsid w:val="00E81F13"/>
    <w:rsid w:val="00E903FB"/>
    <w:rsid w:val="00E92946"/>
    <w:rsid w:val="00E92DF4"/>
    <w:rsid w:val="00E92EE5"/>
    <w:rsid w:val="00E96EA7"/>
    <w:rsid w:val="00EA533F"/>
    <w:rsid w:val="00EA63AF"/>
    <w:rsid w:val="00EB211A"/>
    <w:rsid w:val="00EB24FE"/>
    <w:rsid w:val="00EB67DB"/>
    <w:rsid w:val="00ED4017"/>
    <w:rsid w:val="00ED627A"/>
    <w:rsid w:val="00ED710E"/>
    <w:rsid w:val="00EE06BB"/>
    <w:rsid w:val="00EE0C4E"/>
    <w:rsid w:val="00EE3592"/>
    <w:rsid w:val="00EE3C59"/>
    <w:rsid w:val="00EE533E"/>
    <w:rsid w:val="00EF08D7"/>
    <w:rsid w:val="00EF1463"/>
    <w:rsid w:val="00EF7FDF"/>
    <w:rsid w:val="00F07DDA"/>
    <w:rsid w:val="00F108C7"/>
    <w:rsid w:val="00F1385D"/>
    <w:rsid w:val="00F21671"/>
    <w:rsid w:val="00F322B1"/>
    <w:rsid w:val="00F33991"/>
    <w:rsid w:val="00F45F2F"/>
    <w:rsid w:val="00F46F2B"/>
    <w:rsid w:val="00F503A1"/>
    <w:rsid w:val="00F5230D"/>
    <w:rsid w:val="00F56120"/>
    <w:rsid w:val="00F609A5"/>
    <w:rsid w:val="00F611DB"/>
    <w:rsid w:val="00F62A6C"/>
    <w:rsid w:val="00F62C9E"/>
    <w:rsid w:val="00F6508B"/>
    <w:rsid w:val="00F678ED"/>
    <w:rsid w:val="00F7581B"/>
    <w:rsid w:val="00F80DB5"/>
    <w:rsid w:val="00F845DB"/>
    <w:rsid w:val="00F86902"/>
    <w:rsid w:val="00F86DA7"/>
    <w:rsid w:val="00F900CC"/>
    <w:rsid w:val="00F93AA1"/>
    <w:rsid w:val="00F97163"/>
    <w:rsid w:val="00FA0382"/>
    <w:rsid w:val="00FA09B0"/>
    <w:rsid w:val="00FA15AF"/>
    <w:rsid w:val="00FA708D"/>
    <w:rsid w:val="00FB259A"/>
    <w:rsid w:val="00FB416C"/>
    <w:rsid w:val="00FB5B43"/>
    <w:rsid w:val="00FB6087"/>
    <w:rsid w:val="00FB714E"/>
    <w:rsid w:val="00FC29C2"/>
    <w:rsid w:val="00FC3F7B"/>
    <w:rsid w:val="00FC53B9"/>
    <w:rsid w:val="00FC7633"/>
    <w:rsid w:val="00FD1CCA"/>
    <w:rsid w:val="00FD5E58"/>
    <w:rsid w:val="00FE502B"/>
    <w:rsid w:val="00FE54F3"/>
    <w:rsid w:val="00FF1405"/>
    <w:rsid w:val="00FF2640"/>
    <w:rsid w:val="00FF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16743"/>
  <w15:chartTrackingRefBased/>
  <w15:docId w15:val="{A70F03F5-24FB-44CD-B0B3-37E7AF89B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12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C399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BA7A3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C399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C24C0"/>
    <w:rPr>
      <w:b/>
      <w:bCs/>
      <w:szCs w:val="20"/>
    </w:rPr>
  </w:style>
  <w:style w:type="paragraph" w:styleId="a4">
    <w:name w:val="footnote text"/>
    <w:basedOn w:val="a"/>
    <w:link w:val="Char"/>
    <w:uiPriority w:val="99"/>
    <w:semiHidden/>
    <w:unhideWhenUsed/>
    <w:rsid w:val="00414D44"/>
    <w:pPr>
      <w:snapToGrid w:val="0"/>
      <w:jc w:val="left"/>
    </w:pPr>
  </w:style>
  <w:style w:type="character" w:customStyle="1" w:styleId="Char">
    <w:name w:val="각주 텍스트 Char"/>
    <w:basedOn w:val="a0"/>
    <w:link w:val="a4"/>
    <w:uiPriority w:val="99"/>
    <w:semiHidden/>
    <w:rsid w:val="00414D44"/>
  </w:style>
  <w:style w:type="character" w:styleId="a5">
    <w:name w:val="footnote reference"/>
    <w:basedOn w:val="a0"/>
    <w:uiPriority w:val="99"/>
    <w:semiHidden/>
    <w:unhideWhenUsed/>
    <w:rsid w:val="00414D44"/>
    <w:rPr>
      <w:vertAlign w:val="superscript"/>
    </w:rPr>
  </w:style>
  <w:style w:type="character" w:styleId="a6">
    <w:name w:val="Emphasis"/>
    <w:basedOn w:val="a0"/>
    <w:uiPriority w:val="20"/>
    <w:qFormat/>
    <w:rsid w:val="00414D44"/>
    <w:rPr>
      <w:i/>
      <w:iCs/>
    </w:rPr>
  </w:style>
  <w:style w:type="character" w:customStyle="1" w:styleId="2Char">
    <w:name w:val="제목 2 Char"/>
    <w:basedOn w:val="a0"/>
    <w:link w:val="2"/>
    <w:uiPriority w:val="9"/>
    <w:rsid w:val="00BA7A31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pdpblack">
    <w:name w:val="pdp_black"/>
    <w:basedOn w:val="a0"/>
    <w:rsid w:val="00BA7A31"/>
  </w:style>
  <w:style w:type="character" w:styleId="a7">
    <w:name w:val="Hyperlink"/>
    <w:basedOn w:val="a0"/>
    <w:uiPriority w:val="99"/>
    <w:unhideWhenUsed/>
    <w:rsid w:val="00BA7A31"/>
    <w:rPr>
      <w:color w:val="0000FF"/>
      <w:u w:val="single"/>
    </w:rPr>
  </w:style>
  <w:style w:type="table" w:styleId="a8">
    <w:name w:val="Table Grid"/>
    <w:basedOn w:val="a1"/>
    <w:uiPriority w:val="39"/>
    <w:rsid w:val="007D4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 Spacing"/>
    <w:uiPriority w:val="1"/>
    <w:qFormat/>
    <w:rsid w:val="00297C35"/>
    <w:pPr>
      <w:widowControl w:val="0"/>
      <w:wordWrap w:val="0"/>
      <w:autoSpaceDE w:val="0"/>
      <w:autoSpaceDN w:val="0"/>
      <w:spacing w:after="0" w:line="240" w:lineRule="auto"/>
    </w:pPr>
  </w:style>
  <w:style w:type="character" w:styleId="aa">
    <w:name w:val="annotation reference"/>
    <w:basedOn w:val="a0"/>
    <w:uiPriority w:val="99"/>
    <w:semiHidden/>
    <w:unhideWhenUsed/>
    <w:rsid w:val="00A115A1"/>
    <w:rPr>
      <w:sz w:val="18"/>
      <w:szCs w:val="18"/>
    </w:rPr>
  </w:style>
  <w:style w:type="paragraph" w:styleId="ab">
    <w:name w:val="annotation text"/>
    <w:basedOn w:val="a"/>
    <w:link w:val="Char0"/>
    <w:uiPriority w:val="99"/>
    <w:unhideWhenUsed/>
    <w:qFormat/>
    <w:rsid w:val="00A115A1"/>
    <w:pPr>
      <w:jc w:val="left"/>
    </w:pPr>
  </w:style>
  <w:style w:type="character" w:customStyle="1" w:styleId="Char0">
    <w:name w:val="메모 텍스트 Char"/>
    <w:basedOn w:val="a0"/>
    <w:link w:val="ab"/>
    <w:uiPriority w:val="99"/>
    <w:qFormat/>
    <w:rsid w:val="00A115A1"/>
  </w:style>
  <w:style w:type="paragraph" w:styleId="ac">
    <w:name w:val="annotation subject"/>
    <w:basedOn w:val="ab"/>
    <w:next w:val="ab"/>
    <w:link w:val="Char1"/>
    <w:uiPriority w:val="99"/>
    <w:semiHidden/>
    <w:unhideWhenUsed/>
    <w:rsid w:val="00A115A1"/>
    <w:rPr>
      <w:b/>
      <w:bCs/>
    </w:rPr>
  </w:style>
  <w:style w:type="character" w:customStyle="1" w:styleId="Char1">
    <w:name w:val="메모 주제 Char"/>
    <w:basedOn w:val="Char0"/>
    <w:link w:val="ac"/>
    <w:uiPriority w:val="99"/>
    <w:semiHidden/>
    <w:rsid w:val="00A115A1"/>
    <w:rPr>
      <w:b/>
      <w:bCs/>
    </w:rPr>
  </w:style>
  <w:style w:type="paragraph" w:styleId="ad">
    <w:name w:val="Balloon Text"/>
    <w:basedOn w:val="a"/>
    <w:link w:val="Char2"/>
    <w:uiPriority w:val="99"/>
    <w:semiHidden/>
    <w:unhideWhenUsed/>
    <w:rsid w:val="00A115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A115A1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header"/>
    <w:basedOn w:val="a"/>
    <w:link w:val="Char3"/>
    <w:uiPriority w:val="99"/>
    <w:unhideWhenUsed/>
    <w:rsid w:val="0075794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757947"/>
  </w:style>
  <w:style w:type="paragraph" w:styleId="af">
    <w:name w:val="footer"/>
    <w:basedOn w:val="a"/>
    <w:link w:val="Char4"/>
    <w:uiPriority w:val="99"/>
    <w:unhideWhenUsed/>
    <w:rsid w:val="0075794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757947"/>
  </w:style>
  <w:style w:type="paragraph" w:customStyle="1" w:styleId="af0">
    <w:name w:val="바탕글"/>
    <w:basedOn w:val="a"/>
    <w:rsid w:val="00635D83"/>
    <w:pPr>
      <w:spacing w:after="0" w:line="384" w:lineRule="auto"/>
      <w:ind w:left="1398" w:hanging="700"/>
      <w:textAlignment w:val="baseline"/>
    </w:pPr>
    <w:rPr>
      <w:rFonts w:ascii="한양신명조" w:eastAsia="굴림" w:hAnsi="굴림" w:cs="굴림"/>
      <w:color w:val="000000"/>
      <w:w w:val="95"/>
      <w:kern w:val="0"/>
      <w:sz w:val="22"/>
    </w:rPr>
  </w:style>
  <w:style w:type="paragraph" w:customStyle="1" w:styleId="af1">
    <w:name w:val="○ 본문"/>
    <w:basedOn w:val="a"/>
    <w:rsid w:val="006B376E"/>
    <w:pPr>
      <w:spacing w:after="100" w:line="384" w:lineRule="auto"/>
      <w:ind w:left="900" w:hanging="300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-">
    <w:name w:val="- 하이픈"/>
    <w:basedOn w:val="a"/>
    <w:rsid w:val="006B376E"/>
    <w:pPr>
      <w:wordWrap/>
      <w:spacing w:after="100" w:line="408" w:lineRule="auto"/>
      <w:ind w:left="840" w:hanging="220"/>
      <w:textAlignment w:val="baseline"/>
    </w:pPr>
    <w:rPr>
      <w:rFonts w:ascii="한컴바탕" w:eastAsia="굴림" w:hAnsi="굴림" w:cs="굴림"/>
      <w:color w:val="000000"/>
      <w:spacing w:val="-16"/>
      <w:kern w:val="0"/>
      <w:szCs w:val="20"/>
    </w:rPr>
  </w:style>
  <w:style w:type="paragraph" w:customStyle="1" w:styleId="10">
    <w:name w:val="표준1"/>
    <w:basedOn w:val="a"/>
    <w:rsid w:val="006B376E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20">
    <w:name w:val="표준2"/>
    <w:basedOn w:val="a"/>
    <w:rsid w:val="0048510A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af2">
    <w:name w:val="각주"/>
    <w:basedOn w:val="a"/>
    <w:rsid w:val="00876701"/>
    <w:pPr>
      <w:snapToGrid w:val="0"/>
      <w:spacing w:after="0" w:line="312" w:lineRule="auto"/>
      <w:ind w:left="524" w:hanging="262"/>
      <w:textAlignment w:val="baseline"/>
    </w:pPr>
    <w:rPr>
      <w:rFonts w:ascii="바탕" w:eastAsia="굴림" w:hAnsi="굴림" w:cs="굴림"/>
      <w:color w:val="000000"/>
      <w:spacing w:val="-10"/>
      <w:w w:val="95"/>
      <w:kern w:val="0"/>
      <w:sz w:val="18"/>
      <w:szCs w:val="18"/>
    </w:rPr>
  </w:style>
  <w:style w:type="paragraph" w:customStyle="1" w:styleId="MS">
    <w:name w:val="MS바탕글"/>
    <w:basedOn w:val="a"/>
    <w:rsid w:val="00124D35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f3">
    <w:name w:val="Revision"/>
    <w:hidden/>
    <w:uiPriority w:val="99"/>
    <w:semiHidden/>
    <w:rsid w:val="00952D8E"/>
    <w:pPr>
      <w:spacing w:after="0" w:line="240" w:lineRule="auto"/>
      <w:jc w:val="left"/>
    </w:pPr>
  </w:style>
  <w:style w:type="paragraph" w:styleId="af4">
    <w:name w:val="List Paragraph"/>
    <w:basedOn w:val="a"/>
    <w:uiPriority w:val="34"/>
    <w:qFormat/>
    <w:rsid w:val="00AC76F3"/>
    <w:pPr>
      <w:ind w:left="720"/>
      <w:contextualSpacing/>
    </w:pPr>
  </w:style>
  <w:style w:type="character" w:customStyle="1" w:styleId="UnresolvedMention">
    <w:name w:val="Unresolved Mention"/>
    <w:basedOn w:val="a0"/>
    <w:uiPriority w:val="99"/>
    <w:semiHidden/>
    <w:unhideWhenUsed/>
    <w:rsid w:val="002343CA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8C3991"/>
    <w:rPr>
      <w:rFonts w:asciiTheme="majorHAnsi" w:eastAsiaTheme="majorEastAsia" w:hAnsiTheme="majorHAnsi" w:cstheme="majorBidi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C3991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DA076-AF4D-43A6-A0D6-0D116373F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1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표 지희</dc:creator>
  <cp:keywords/>
  <dc:description/>
  <cp:lastModifiedBy>Ock Minsu</cp:lastModifiedBy>
  <cp:revision>2</cp:revision>
  <dcterms:created xsi:type="dcterms:W3CDTF">2022-03-05T06:13:00Z</dcterms:created>
  <dcterms:modified xsi:type="dcterms:W3CDTF">2022-03-05T06:13:00Z</dcterms:modified>
</cp:coreProperties>
</file>